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56EC" w:rsidRDefault="00E256EC"/>
    <w:p w:rsidR="009E34E8" w:rsidRDefault="00AC2DF5">
      <w:pPr>
        <w:rPr>
          <w:rFonts w:ascii="Times New Roman" w:hAnsi="Times New Roman" w:cs="Times New Roman"/>
          <w:bCs/>
          <w:noProof/>
          <w:sz w:val="24"/>
          <w:szCs w:val="24"/>
        </w:rPr>
      </w:pPr>
      <w:r w:rsidRPr="00AC2DF5">
        <w:rPr>
          <w:rFonts w:ascii="Times New Roman" w:hAnsi="Times New Roman" w:cs="Times New Roman"/>
          <w:sz w:val="24"/>
          <w:szCs w:val="24"/>
        </w:rPr>
        <w:t>S</w:t>
      </w:r>
      <w:r w:rsidR="00AD7FE3">
        <w:rPr>
          <w:rFonts w:ascii="Times New Roman" w:hAnsi="Times New Roman" w:cs="Times New Roman"/>
          <w:sz w:val="24"/>
          <w:szCs w:val="24"/>
        </w:rPr>
        <w:t>3</w:t>
      </w:r>
      <w:r w:rsidR="00383E03">
        <w:rPr>
          <w:rFonts w:ascii="Times New Roman" w:hAnsi="Times New Roman" w:cs="Times New Roman"/>
          <w:sz w:val="24"/>
          <w:szCs w:val="24"/>
        </w:rPr>
        <w:t xml:space="preserve"> Table</w:t>
      </w:r>
      <w:bookmarkStart w:id="0" w:name="_GoBack"/>
      <w:bookmarkEnd w:id="0"/>
      <w:r w:rsidRPr="00AC2DF5">
        <w:rPr>
          <w:rFonts w:ascii="Times New Roman" w:hAnsi="Times New Roman" w:cs="Times New Roman"/>
          <w:sz w:val="24"/>
          <w:szCs w:val="24"/>
        </w:rPr>
        <w:t xml:space="preserve">:  HCV viral load </w:t>
      </w:r>
      <w:r w:rsidRPr="00AC2DF5">
        <w:rPr>
          <w:rFonts w:ascii="Times New Roman" w:hAnsi="Times New Roman" w:cs="Times New Roman"/>
          <w:bCs/>
          <w:noProof/>
          <w:sz w:val="24"/>
          <w:szCs w:val="24"/>
        </w:rPr>
        <w:t>and  liver enzyme profile of acute, chronic and HIV-HCV coifected patients and among different genotypes within each groups (acute, chronic and HIV-HCV coinfection).</w:t>
      </w:r>
    </w:p>
    <w:tbl>
      <w:tblPr>
        <w:tblW w:w="10724" w:type="dxa"/>
        <w:tblInd w:w="108" w:type="dxa"/>
        <w:tblLook w:val="04A0" w:firstRow="1" w:lastRow="0" w:firstColumn="1" w:lastColumn="0" w:noHBand="0" w:noVBand="1"/>
      </w:tblPr>
      <w:tblGrid>
        <w:gridCol w:w="2520"/>
        <w:gridCol w:w="1780"/>
        <w:gridCol w:w="1460"/>
        <w:gridCol w:w="1260"/>
        <w:gridCol w:w="1340"/>
        <w:gridCol w:w="1000"/>
        <w:gridCol w:w="1364"/>
      </w:tblGrid>
      <w:tr w:rsidR="009E34E8" w:rsidRPr="009E34E8" w:rsidTr="009E34E8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E34E8">
              <w:rPr>
                <w:rFonts w:ascii="Calibri" w:eastAsia="Times New Roman" w:hAnsi="Calibri" w:cs="Calibri"/>
                <w:b/>
                <w:bCs/>
                <w:color w:val="000000"/>
              </w:rPr>
              <w:t>All patien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34E8" w:rsidRPr="009E34E8" w:rsidTr="009E34E8">
        <w:trPr>
          <w:trHeight w:val="520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ll patient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cute infec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hronic infectio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HIV-HCV coinfection 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9E34E8" w:rsidRPr="009E34E8" w:rsidTr="009E34E8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Variab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N=3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=1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=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N=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Acute V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4E8" w:rsidRPr="009E34E8" w:rsidRDefault="009E34E8" w:rsidP="005C50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Chronic VS</w:t>
            </w:r>
          </w:p>
        </w:tc>
      </w:tr>
      <w:tr w:rsidR="009E34E8" w:rsidRPr="009E34E8" w:rsidTr="009E34E8">
        <w:trPr>
          <w:trHeight w:val="52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hronic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IV-HCV coinfection)</w:t>
            </w:r>
          </w:p>
        </w:tc>
      </w:tr>
      <w:tr w:rsidR="009E34E8" w:rsidRPr="009E34E8" w:rsidTr="009E34E8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atinine (µ</w:t>
            </w:r>
            <w:proofErr w:type="spellStart"/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l</w:t>
            </w:r>
            <w:proofErr w:type="spellEnd"/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.1 ± 36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.2 ± 5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.7 ± 17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.9 ± 14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5C5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5C5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92</w:t>
            </w:r>
          </w:p>
        </w:tc>
      </w:tr>
      <w:tr w:rsidR="009E34E8" w:rsidRPr="009E34E8" w:rsidTr="009E34E8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T_SGOT (U/L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6.3 ± 635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0.5 ± 728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.4 ± 54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.3 ± 16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*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5C5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***</w:t>
            </w:r>
          </w:p>
        </w:tc>
      </w:tr>
      <w:tr w:rsidR="009E34E8" w:rsidRPr="009E34E8" w:rsidTr="009E34E8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T_SGPT (U/L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0.9 ± 698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4.4 ± 74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.2 ± 69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.6 ± 17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*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5C5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***</w:t>
            </w:r>
          </w:p>
        </w:tc>
      </w:tr>
      <w:tr w:rsidR="009E34E8" w:rsidRPr="009E34E8" w:rsidTr="009E34E8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bumin (g/L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0 ± 23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.5 ± 35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.1 ± 4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.7 ± 5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5C5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5C5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9**</w:t>
            </w:r>
          </w:p>
        </w:tc>
      </w:tr>
      <w:tr w:rsidR="009E34E8" w:rsidRPr="009E34E8" w:rsidTr="009E34E8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lirubin TT (µ</w:t>
            </w:r>
            <w:proofErr w:type="spellStart"/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l</w:t>
            </w:r>
            <w:proofErr w:type="spellEnd"/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.1 ± 99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0.2 ± 95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0 ± 9.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6 ± 5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*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5C5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1</w:t>
            </w:r>
          </w:p>
        </w:tc>
      </w:tr>
      <w:tr w:rsidR="009E34E8" w:rsidRPr="009E34E8" w:rsidTr="009E34E8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lucose(mmol/L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5 ± 16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9 ± 25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8 ± 1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 ± 1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5C5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5C5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6</w:t>
            </w:r>
          </w:p>
        </w:tc>
      </w:tr>
      <w:tr w:rsidR="009E34E8" w:rsidRPr="009E34E8" w:rsidTr="009E34E8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CV Viral load (IU/ml)_log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5.4 ± 708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0.1 ± 1085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.4 ± 100.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6.2 ± 246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*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5C5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***</w:t>
            </w:r>
          </w:p>
        </w:tc>
      </w:tr>
      <w:tr w:rsidR="009E34E8" w:rsidRPr="009E34E8" w:rsidTr="009E34E8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GT (U/L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3.9 ± 299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1.8 ± 347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.2 ± 84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 ± 0.0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5C50F3" w:rsidP="009E34E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9E34E8"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***</w:t>
            </w:r>
          </w:p>
        </w:tc>
      </w:tr>
      <w:tr w:rsidR="009E34E8" w:rsidRPr="009E34E8" w:rsidTr="009E34E8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FP (ng/ml)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6 ± 40.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 ± 0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0 ± 14.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3 ± 56.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5C5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8</w:t>
            </w:r>
          </w:p>
        </w:tc>
      </w:tr>
      <w:tr w:rsidR="009E34E8" w:rsidRPr="009E34E8" w:rsidTr="009E34E8">
        <w:trPr>
          <w:trHeight w:val="290"/>
        </w:trPr>
        <w:tc>
          <w:tcPr>
            <w:tcW w:w="1072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34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 p=0.01-0.05; ** p&lt;0.001-0.01; *** p&lt;0.001</w:t>
            </w:r>
          </w:p>
        </w:tc>
      </w:tr>
    </w:tbl>
    <w:p w:rsidR="009E34E8" w:rsidRDefault="009E34E8">
      <w:pPr>
        <w:rPr>
          <w:rFonts w:ascii="Times New Roman" w:hAnsi="Times New Roman" w:cs="Times New Roman"/>
          <w:bCs/>
          <w:noProof/>
          <w:sz w:val="24"/>
          <w:szCs w:val="24"/>
        </w:rPr>
      </w:pPr>
    </w:p>
    <w:tbl>
      <w:tblPr>
        <w:tblW w:w="10710" w:type="dxa"/>
        <w:tblInd w:w="108" w:type="dxa"/>
        <w:tblLook w:val="04A0" w:firstRow="1" w:lastRow="0" w:firstColumn="1" w:lastColumn="0" w:noHBand="0" w:noVBand="1"/>
      </w:tblPr>
      <w:tblGrid>
        <w:gridCol w:w="2790"/>
        <w:gridCol w:w="1620"/>
        <w:gridCol w:w="1530"/>
        <w:gridCol w:w="1710"/>
        <w:gridCol w:w="1620"/>
        <w:gridCol w:w="1440"/>
      </w:tblGrid>
      <w:tr w:rsidR="009E34E8" w:rsidRPr="009E34E8" w:rsidTr="009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E34E8">
              <w:rPr>
                <w:rFonts w:ascii="Calibri" w:eastAsia="Times New Roman" w:hAnsi="Calibri" w:cs="Calibri"/>
                <w:b/>
                <w:bCs/>
                <w:color w:val="000000"/>
              </w:rPr>
              <w:t>All pati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34E8" w:rsidRPr="009E34E8" w:rsidTr="009E34E8">
        <w:trPr>
          <w:trHeight w:val="290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Variabl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Genotype 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Genotype 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Genotype 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Genotype 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</w:tr>
      <w:tr w:rsidR="009E34E8" w:rsidRPr="009E34E8" w:rsidTr="009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N=1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N=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N=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N=1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E34E8" w:rsidRPr="009E34E8" w:rsidTr="009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mean ± S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mean ± S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mean ± S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mean ± S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E34E8" w:rsidRPr="009E34E8" w:rsidTr="009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Creatinine (µ</w:t>
            </w:r>
            <w:proofErr w:type="spellStart"/>
            <w:r w:rsidRPr="009E34E8">
              <w:rPr>
                <w:rFonts w:ascii="Calibri" w:eastAsia="Times New Roman" w:hAnsi="Calibri" w:cs="Calibri"/>
                <w:color w:val="000000"/>
              </w:rPr>
              <w:t>mol</w:t>
            </w:r>
            <w:proofErr w:type="spellEnd"/>
            <w:r w:rsidRPr="009E34E8">
              <w:rPr>
                <w:rFonts w:ascii="Calibri" w:eastAsia="Times New Roman" w:hAnsi="Calibri" w:cs="Calibri"/>
                <w:color w:val="000000"/>
              </w:rPr>
              <w:t>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84.8 ± 32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76.5 ± 18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120.2 ± 87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75.8 ± 15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5C5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0.003**</w:t>
            </w:r>
          </w:p>
        </w:tc>
      </w:tr>
      <w:tr w:rsidR="009E34E8" w:rsidRPr="009E34E8" w:rsidTr="009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AST_SGOT (U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393.5 ± 550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446.6 ± 438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1302.2 ± 245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407.0 ± 495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5C5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0.003**</w:t>
            </w:r>
          </w:p>
        </w:tc>
      </w:tr>
      <w:tr w:rsidR="009E34E8" w:rsidRPr="009E34E8" w:rsidTr="009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ALT_SGPT (U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482.3 ± 653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598.8 ± 601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1166.9 ± 1942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517.3 ± 62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5C5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0.075</w:t>
            </w:r>
          </w:p>
        </w:tc>
      </w:tr>
      <w:tr w:rsidR="009E34E8" w:rsidRPr="009E34E8" w:rsidTr="009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Albumin (g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40.7 ± 5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41.4 ± 5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38.5 ± 7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39.5 ± 4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5C5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0.313</w:t>
            </w:r>
          </w:p>
        </w:tc>
      </w:tr>
      <w:tr w:rsidR="009E34E8" w:rsidRPr="009E34E8" w:rsidTr="009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Bilirubin TT (µ</w:t>
            </w:r>
            <w:proofErr w:type="spellStart"/>
            <w:r w:rsidRPr="009E34E8">
              <w:rPr>
                <w:rFonts w:ascii="Calibri" w:eastAsia="Times New Roman" w:hAnsi="Calibri" w:cs="Calibri"/>
                <w:color w:val="000000"/>
              </w:rPr>
              <w:t>mol</w:t>
            </w:r>
            <w:proofErr w:type="spellEnd"/>
            <w:r w:rsidRPr="009E34E8">
              <w:rPr>
                <w:rFonts w:ascii="Calibri" w:eastAsia="Times New Roman" w:hAnsi="Calibri" w:cs="Calibri"/>
                <w:color w:val="000000"/>
              </w:rPr>
              <w:t>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82.5 ± 107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96.5 ± 83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121.8 ± 96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90.8 ± 88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5C5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0.724</w:t>
            </w:r>
          </w:p>
        </w:tc>
      </w:tr>
      <w:tr w:rsidR="009E34E8" w:rsidRPr="009E34E8" w:rsidTr="009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Glucose(mmol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8.3 ± 21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8.3 ± 6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8.1 ± 2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6.0 ± 2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5C5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0.844</w:t>
            </w:r>
          </w:p>
        </w:tc>
      </w:tr>
      <w:tr w:rsidR="009E34E8" w:rsidRPr="009E34E8" w:rsidTr="009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HCV Viral load (IU/ml)_log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229.7 ± 480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243.5 ± 504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13.6 ± 17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292.6 ± 1054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5C5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0.811</w:t>
            </w:r>
          </w:p>
        </w:tc>
      </w:tr>
      <w:tr w:rsidR="009E34E8" w:rsidRPr="009E34E8" w:rsidTr="009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GGT (U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232.5 ± 293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320.1 ± 416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177.8 ± 39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210.2 ± 276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5C5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0.597</w:t>
            </w:r>
          </w:p>
        </w:tc>
      </w:tr>
      <w:tr w:rsidR="009E34E8" w:rsidRPr="009E34E8" w:rsidTr="009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AFP (ng/m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12.3 ± 50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1.8 ± 3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1.3 ± 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5.8 ± 15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5C5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0.744</w:t>
            </w:r>
          </w:p>
        </w:tc>
      </w:tr>
      <w:tr w:rsidR="009E34E8" w:rsidRPr="009E34E8" w:rsidTr="009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34E8" w:rsidRPr="009E34E8" w:rsidTr="009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34E8" w:rsidRPr="009E34E8" w:rsidTr="009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E34E8">
              <w:rPr>
                <w:rFonts w:ascii="Calibri" w:eastAsia="Times New Roman" w:hAnsi="Calibri" w:cs="Calibri"/>
                <w:b/>
                <w:bCs/>
                <w:color w:val="000000"/>
              </w:rPr>
              <w:t>Acute infe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34E8" w:rsidRPr="009E34E8" w:rsidTr="009E34E8">
        <w:trPr>
          <w:trHeight w:val="290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Variabl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Genotype 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Genotype 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Genotype 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Genotype 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</w:tr>
      <w:tr w:rsidR="009E34E8" w:rsidRPr="009E34E8" w:rsidTr="009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N=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N=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N=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N=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E34E8" w:rsidRPr="009E34E8" w:rsidTr="009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mean ± S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mean ± S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mean ± S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mean ± S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E34E8" w:rsidRPr="009E34E8" w:rsidTr="009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Creatinine (µ</w:t>
            </w:r>
            <w:proofErr w:type="spellStart"/>
            <w:r w:rsidRPr="009E34E8">
              <w:rPr>
                <w:rFonts w:ascii="Calibri" w:eastAsia="Times New Roman" w:hAnsi="Calibri" w:cs="Calibri"/>
                <w:color w:val="000000"/>
              </w:rPr>
              <w:t>mol</w:t>
            </w:r>
            <w:proofErr w:type="spellEnd"/>
            <w:r w:rsidRPr="009E34E8">
              <w:rPr>
                <w:rFonts w:ascii="Calibri" w:eastAsia="Times New Roman" w:hAnsi="Calibri" w:cs="Calibri"/>
                <w:color w:val="000000"/>
              </w:rPr>
              <w:t>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88.2 ± 47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72.0 ± 19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127.0 ± 98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70.5 ± 17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5C5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0.037*</w:t>
            </w:r>
          </w:p>
        </w:tc>
      </w:tr>
      <w:tr w:rsidR="009E34E8" w:rsidRPr="009E34E8" w:rsidTr="009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AST_SGOT (U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794.0 ± 605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557.0 ± 447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1513.0 ± 2615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705.0 ± 507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5C5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0.046*</w:t>
            </w:r>
          </w:p>
        </w:tc>
      </w:tr>
      <w:tr w:rsidR="009E34E8" w:rsidRPr="009E34E8" w:rsidTr="009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ALT_SGPT (U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993.0 ± 672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789.0 ± 600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1354.0 ± 2058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906.0 ± 605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5C5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0.266</w:t>
            </w:r>
          </w:p>
        </w:tc>
      </w:tr>
      <w:tr w:rsidR="009E34E8" w:rsidRPr="009E34E8" w:rsidTr="009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Albumin (g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40.0 ± 5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40.0 ± 5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36.0 ± 7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39.0 ± 4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5C5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0.744</w:t>
            </w:r>
          </w:p>
        </w:tc>
      </w:tr>
      <w:tr w:rsidR="009E34E8" w:rsidRPr="009E34E8" w:rsidTr="009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Bilirubin TT (µ</w:t>
            </w:r>
            <w:proofErr w:type="spellStart"/>
            <w:r w:rsidRPr="009E34E8">
              <w:rPr>
                <w:rFonts w:ascii="Calibri" w:eastAsia="Times New Roman" w:hAnsi="Calibri" w:cs="Calibri"/>
                <w:color w:val="000000"/>
              </w:rPr>
              <w:t>mol</w:t>
            </w:r>
            <w:proofErr w:type="spellEnd"/>
            <w:r w:rsidRPr="009E34E8">
              <w:rPr>
                <w:rFonts w:ascii="Calibri" w:eastAsia="Times New Roman" w:hAnsi="Calibri" w:cs="Calibri"/>
                <w:color w:val="000000"/>
              </w:rPr>
              <w:t>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162.8 ± 110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114.6 ± 80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144.6 ± 88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147.1 ± 73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5C5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0.469</w:t>
            </w:r>
          </w:p>
        </w:tc>
      </w:tr>
      <w:tr w:rsidR="009E34E8" w:rsidRPr="009E34E8" w:rsidTr="009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Glucose(mmol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16.0 ± 39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9.0 ± 6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8.8 ± 2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6.7 ± 3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5C5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0.703</w:t>
            </w:r>
          </w:p>
        </w:tc>
      </w:tr>
      <w:tr w:rsidR="009E34E8" w:rsidRPr="009E34E8" w:rsidTr="009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HCV Viral load (IU/ml)_log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478.1 ± 709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402.9 ± 624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7.7 ± 13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661.4 ± 1704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5C5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0.675</w:t>
            </w:r>
          </w:p>
        </w:tc>
      </w:tr>
      <w:tr w:rsidR="009E34E8" w:rsidRPr="009E34E8" w:rsidTr="009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lastRenderedPageBreak/>
              <w:t>GGT (U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392.9 ± 342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505.2 ± 478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177.8 ± 39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378.0 ± 327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5C5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0.613</w:t>
            </w:r>
          </w:p>
        </w:tc>
      </w:tr>
      <w:tr w:rsidR="009E34E8" w:rsidRPr="009E34E8" w:rsidTr="009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34E8" w:rsidRPr="009E34E8" w:rsidTr="009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E34E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hronic mono-infection 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34E8" w:rsidRPr="009E34E8" w:rsidTr="009E34E8">
        <w:trPr>
          <w:trHeight w:val="290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Variabl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Genotype 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Genotype 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Genotype 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</w:tr>
      <w:tr w:rsidR="009E34E8" w:rsidRPr="009E34E8" w:rsidTr="009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N=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N=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N=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E34E8" w:rsidRPr="009E34E8" w:rsidTr="009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mean ± S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mean ± S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mean ± S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E34E8" w:rsidRPr="009E34E8" w:rsidTr="009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Creatinine (µ</w:t>
            </w:r>
            <w:proofErr w:type="spellStart"/>
            <w:r w:rsidRPr="009E34E8">
              <w:rPr>
                <w:rFonts w:ascii="Calibri" w:eastAsia="Times New Roman" w:hAnsi="Calibri" w:cs="Calibri"/>
                <w:color w:val="000000"/>
              </w:rPr>
              <w:t>mol</w:t>
            </w:r>
            <w:proofErr w:type="spellEnd"/>
            <w:r w:rsidRPr="009E34E8">
              <w:rPr>
                <w:rFonts w:ascii="Calibri" w:eastAsia="Times New Roman" w:hAnsi="Calibri" w:cs="Calibri"/>
                <w:color w:val="000000"/>
              </w:rPr>
              <w:t>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85.7 ± 21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85.8 ± 14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79.0 ± 12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5C5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0.326</w:t>
            </w:r>
          </w:p>
        </w:tc>
      </w:tr>
      <w:tr w:rsidR="009E34E8" w:rsidRPr="009E34E8" w:rsidTr="009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AST_SGOT (U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79.0 ± 64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93.0 ± 74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57.0 ± 36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5C5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0.175</w:t>
            </w:r>
          </w:p>
        </w:tc>
      </w:tr>
      <w:tr w:rsidR="009E34E8" w:rsidRPr="009E34E8" w:rsidTr="009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ALT_SGPT (U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76.0 ± 77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101.0 ± 141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53.0 ± 37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5C5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</w:tr>
      <w:tr w:rsidR="009E34E8" w:rsidRPr="009E34E8" w:rsidTr="009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Albumin (g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42.0 ± 5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42.0 ± 3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40.0 ± 3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5C5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</w:tr>
      <w:tr w:rsidR="009E34E8" w:rsidRPr="009E34E8" w:rsidTr="009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Bilirubin TT (µ</w:t>
            </w:r>
            <w:proofErr w:type="spellStart"/>
            <w:r w:rsidRPr="009E34E8">
              <w:rPr>
                <w:rFonts w:ascii="Calibri" w:eastAsia="Times New Roman" w:hAnsi="Calibri" w:cs="Calibri"/>
                <w:color w:val="000000"/>
              </w:rPr>
              <w:t>mol</w:t>
            </w:r>
            <w:proofErr w:type="spellEnd"/>
            <w:r w:rsidRPr="009E34E8">
              <w:rPr>
                <w:rFonts w:ascii="Calibri" w:eastAsia="Times New Roman" w:hAnsi="Calibri" w:cs="Calibri"/>
                <w:color w:val="000000"/>
              </w:rPr>
              <w:t>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16.7 ± 12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7.4 ± 1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11.7 ± 3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5C5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0.168</w:t>
            </w:r>
          </w:p>
        </w:tc>
      </w:tr>
      <w:tr w:rsidR="009E34E8" w:rsidRPr="009E34E8" w:rsidTr="009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Glucose(mmol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5.7 ± 1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6.9 ± 0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5.7 ± 1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5C5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0.582</w:t>
            </w:r>
          </w:p>
        </w:tc>
      </w:tr>
      <w:tr w:rsidR="009E34E8" w:rsidRPr="009E34E8" w:rsidTr="009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HCV Viral load (IU/ml)_log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48.4 ± 80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23.4 ± 49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53.2 ± 125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5C5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0.779</w:t>
            </w:r>
          </w:p>
        </w:tc>
      </w:tr>
      <w:tr w:rsidR="009E34E8" w:rsidRPr="009E34E8" w:rsidTr="009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GGT (U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76.4 ± 88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82.1 ± 109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65.7 ± 76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5C5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0.821</w:t>
            </w:r>
          </w:p>
        </w:tc>
      </w:tr>
      <w:tr w:rsidR="009E34E8" w:rsidRPr="009E34E8" w:rsidTr="009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AFP (ng/m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9.7 ± 14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1.9 ± 3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5.1 ± 14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5C5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0.234</w:t>
            </w:r>
          </w:p>
        </w:tc>
      </w:tr>
      <w:tr w:rsidR="009E34E8" w:rsidRPr="009E34E8" w:rsidTr="009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34E8" w:rsidRPr="009E34E8" w:rsidTr="009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E34E8">
              <w:rPr>
                <w:rFonts w:ascii="Calibri" w:eastAsia="Times New Roman" w:hAnsi="Calibri" w:cs="Calibri"/>
                <w:b/>
                <w:bCs/>
                <w:color w:val="000000"/>
              </w:rPr>
              <w:t>HIV-HCV coinfec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34E8" w:rsidRPr="009E34E8" w:rsidTr="009E34E8">
        <w:trPr>
          <w:trHeight w:val="290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Variabl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Genotype 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Genotype 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Genotype 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Genotype 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</w:tr>
      <w:tr w:rsidR="009E34E8" w:rsidRPr="009E34E8" w:rsidTr="009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N=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N=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N=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N=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E34E8" w:rsidRPr="009E34E8" w:rsidTr="009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mean ± S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mean ± S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mean ± S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mean ± S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9E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E34E8" w:rsidRPr="009E34E8" w:rsidTr="009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Creatinine (µ</w:t>
            </w:r>
            <w:proofErr w:type="spellStart"/>
            <w:r w:rsidRPr="009E34E8">
              <w:rPr>
                <w:rFonts w:ascii="Calibri" w:eastAsia="Times New Roman" w:hAnsi="Calibri" w:cs="Calibri"/>
                <w:color w:val="000000"/>
              </w:rPr>
              <w:t>mol</w:t>
            </w:r>
            <w:proofErr w:type="spellEnd"/>
            <w:r w:rsidRPr="009E34E8">
              <w:rPr>
                <w:rFonts w:ascii="Calibri" w:eastAsia="Times New Roman" w:hAnsi="Calibri" w:cs="Calibri"/>
                <w:color w:val="000000"/>
              </w:rPr>
              <w:t>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81.4 ± 15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80.0 ± 0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92.8 ± 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83.2 ± 13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5C5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0.856</w:t>
            </w:r>
          </w:p>
        </w:tc>
      </w:tr>
      <w:tr w:rsidR="009E34E8" w:rsidRPr="009E34E8" w:rsidTr="009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AST_SGOT (U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44.0 ± 16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0.0 ± 0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40.0 ± 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42.0 ± 16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5C5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0.906</w:t>
            </w:r>
          </w:p>
        </w:tc>
      </w:tr>
      <w:tr w:rsidR="009E34E8" w:rsidRPr="009E34E8" w:rsidTr="009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ALT_SGPT (U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40.0 ± 18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48.0 ± 0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46.0 ± 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34.0 ± 18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5C5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0.586</w:t>
            </w:r>
          </w:p>
        </w:tc>
      </w:tr>
      <w:tr w:rsidR="009E34E8" w:rsidRPr="009E34E8" w:rsidTr="009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Albumin (g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41.0 ± 5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51.0 ± 0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45.0 ± 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39.0 ± 7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5C5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0.223</w:t>
            </w:r>
          </w:p>
        </w:tc>
      </w:tr>
      <w:tr w:rsidR="009E34E8" w:rsidRPr="009E34E8" w:rsidTr="009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Bilirubin TT (µ</w:t>
            </w:r>
            <w:proofErr w:type="spellStart"/>
            <w:r w:rsidRPr="009E34E8">
              <w:rPr>
                <w:rFonts w:ascii="Calibri" w:eastAsia="Times New Roman" w:hAnsi="Calibri" w:cs="Calibri"/>
                <w:color w:val="000000"/>
              </w:rPr>
              <w:t>mol</w:t>
            </w:r>
            <w:proofErr w:type="spellEnd"/>
            <w:r w:rsidRPr="009E34E8">
              <w:rPr>
                <w:rFonts w:ascii="Calibri" w:eastAsia="Times New Roman" w:hAnsi="Calibri" w:cs="Calibri"/>
                <w:color w:val="000000"/>
              </w:rPr>
              <w:t>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7.7 ± 6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4.3 ± 0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7.6 ± 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7.5 ± 3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5C5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0.951</w:t>
            </w:r>
          </w:p>
        </w:tc>
      </w:tr>
      <w:tr w:rsidR="009E34E8" w:rsidRPr="009E34E8" w:rsidTr="009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Glucose(mmol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4.9 ± 1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4.8 ± 0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5.4 ± 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5.2 ± 0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5C5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0.685</w:t>
            </w:r>
          </w:p>
        </w:tc>
      </w:tr>
      <w:tr w:rsidR="009E34E8" w:rsidRPr="009E34E8" w:rsidTr="009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HCV Viral load (IU/ml)_log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132.6 ± 254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31.4 ± 0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37.0 ± 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162.9 ± 233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5C5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0.913</w:t>
            </w:r>
          </w:p>
        </w:tc>
      </w:tr>
      <w:tr w:rsidR="009E34E8" w:rsidRPr="009E34E8" w:rsidTr="009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AFP (ng/m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14.0 ± 62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1.2 ± 0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1.3 ± 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4E8" w:rsidRPr="009E34E8" w:rsidRDefault="009E34E8" w:rsidP="009E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7.4 ± 18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E8" w:rsidRPr="009E34E8" w:rsidRDefault="009E34E8" w:rsidP="005C5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34E8">
              <w:rPr>
                <w:rFonts w:ascii="Calibri" w:eastAsia="Times New Roman" w:hAnsi="Calibri" w:cs="Calibri"/>
                <w:color w:val="000000"/>
              </w:rPr>
              <w:t>0.969</w:t>
            </w:r>
          </w:p>
        </w:tc>
      </w:tr>
    </w:tbl>
    <w:p w:rsidR="006F560B" w:rsidRDefault="006F560B">
      <w:pPr>
        <w:rPr>
          <w:rFonts w:ascii="Times New Roman" w:hAnsi="Times New Roman" w:cs="Times New Roman"/>
          <w:bCs/>
          <w:noProof/>
          <w:sz w:val="24"/>
          <w:szCs w:val="24"/>
        </w:rPr>
      </w:pPr>
    </w:p>
    <w:p w:rsidR="006F560B" w:rsidRDefault="009E34E8">
      <w:pPr>
        <w:rPr>
          <w:rFonts w:ascii="Times New Roman" w:hAnsi="Times New Roman" w:cs="Times New Roman"/>
          <w:bCs/>
          <w:noProof/>
          <w:sz w:val="24"/>
          <w:szCs w:val="24"/>
        </w:rPr>
      </w:pPr>
      <w:r w:rsidRPr="009E34E8">
        <w:rPr>
          <w:rFonts w:ascii="Calibri" w:eastAsia="Times New Roman" w:hAnsi="Calibri" w:cs="Calibri"/>
          <w:color w:val="000000"/>
          <w:sz w:val="20"/>
          <w:szCs w:val="20"/>
        </w:rPr>
        <w:t>* p=0.01-0.05; ** p&lt;0.001-0.01; *** p&lt;0.001</w:t>
      </w:r>
    </w:p>
    <w:p w:rsidR="006F560B" w:rsidRDefault="006F560B">
      <w:pPr>
        <w:rPr>
          <w:rFonts w:ascii="Times New Roman" w:hAnsi="Times New Roman" w:cs="Times New Roman"/>
          <w:bCs/>
          <w:noProof/>
          <w:sz w:val="24"/>
          <w:szCs w:val="24"/>
        </w:rPr>
      </w:pPr>
    </w:p>
    <w:p w:rsidR="007167B0" w:rsidRPr="00AC2DF5" w:rsidRDefault="007167B0">
      <w:pPr>
        <w:rPr>
          <w:rFonts w:ascii="Times New Roman" w:hAnsi="Times New Roman" w:cs="Times New Roman"/>
          <w:sz w:val="24"/>
          <w:szCs w:val="24"/>
        </w:rPr>
      </w:pPr>
    </w:p>
    <w:p w:rsidR="00AC2DF5" w:rsidRDefault="00AC2DF5"/>
    <w:sectPr w:rsidR="00AC2DF5" w:rsidSect="009E34E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MxMzExtjQxMzUzMjJW0lEKTi0uzszPAykwqwUA2t59yiwAAAA="/>
  </w:docVars>
  <w:rsids>
    <w:rsidRoot w:val="00AC2DF5"/>
    <w:rsid w:val="0029284B"/>
    <w:rsid w:val="0037468F"/>
    <w:rsid w:val="00383E03"/>
    <w:rsid w:val="00583E40"/>
    <w:rsid w:val="005C50F3"/>
    <w:rsid w:val="006F560B"/>
    <w:rsid w:val="007167B0"/>
    <w:rsid w:val="007A4FFF"/>
    <w:rsid w:val="00834144"/>
    <w:rsid w:val="009055F5"/>
    <w:rsid w:val="009E34E8"/>
    <w:rsid w:val="00AC2DF5"/>
    <w:rsid w:val="00AD7FE3"/>
    <w:rsid w:val="00BD01E3"/>
    <w:rsid w:val="00CC180E"/>
    <w:rsid w:val="00D84BE7"/>
    <w:rsid w:val="00E256EC"/>
    <w:rsid w:val="00E31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FF05A"/>
  <w15:docId w15:val="{1C35C2A7-D5B2-4C1B-88B8-1D4CAB7C5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56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48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9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3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6</Words>
  <Characters>357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ffield Department of Clinical Medecine</Company>
  <LinksUpToDate>false</LinksUpToDate>
  <CharactersWithSpaces>4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rahman</dc:creator>
  <cp:lastModifiedBy>Motiur Rahman (Head of Lab)</cp:lastModifiedBy>
  <cp:revision>2</cp:revision>
  <dcterms:created xsi:type="dcterms:W3CDTF">2019-02-13T18:16:00Z</dcterms:created>
  <dcterms:modified xsi:type="dcterms:W3CDTF">2019-02-13T18:16:00Z</dcterms:modified>
</cp:coreProperties>
</file>